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77934" w14:textId="77777777" w:rsidR="00524449" w:rsidRPr="00A16D6A" w:rsidRDefault="00524449" w:rsidP="005244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D6A">
        <w:rPr>
          <w:rFonts w:ascii="Times New Roman" w:hAnsi="Times New Roman" w:cs="Times New Roman"/>
          <w:b/>
          <w:sz w:val="24"/>
          <w:szCs w:val="24"/>
          <w:lang w:val="en-US"/>
        </w:rPr>
        <w:t>Risk of bias tool – Hoy et al. 2012</w:t>
      </w:r>
      <w:bookmarkStart w:id="0" w:name="_GoBack"/>
      <w:bookmarkEnd w:id="0"/>
    </w:p>
    <w:p w14:paraId="672193BC" w14:textId="04AC5D76" w:rsidR="00EF4B1D" w:rsidRDefault="00524449" w:rsidP="00524449">
      <w:pPr>
        <w:rPr>
          <w:rFonts w:ascii="Times New Roman" w:hAnsi="Times New Roman" w:cs="Times New Roman"/>
          <w:lang w:val="en-US"/>
        </w:rPr>
      </w:pPr>
      <w:r w:rsidRPr="00524449">
        <w:rPr>
          <w:rFonts w:ascii="Times New Roman" w:hAnsi="Times New Roman" w:cs="Times New Roman"/>
          <w:lang w:val="en-US"/>
        </w:rPr>
        <w:t xml:space="preserve">This tool </w:t>
      </w:r>
      <w:proofErr w:type="gramStart"/>
      <w:r w:rsidRPr="00524449">
        <w:rPr>
          <w:rFonts w:ascii="Times New Roman" w:hAnsi="Times New Roman" w:cs="Times New Roman"/>
          <w:lang w:val="en-US"/>
        </w:rPr>
        <w:t>is designed</w:t>
      </w:r>
      <w:proofErr w:type="gramEnd"/>
      <w:r w:rsidRPr="00524449">
        <w:rPr>
          <w:rFonts w:ascii="Times New Roman" w:hAnsi="Times New Roman" w:cs="Times New Roman"/>
          <w:lang w:val="en-US"/>
        </w:rPr>
        <w:t xml:space="preserve"> to assess the risk of bias in population-based prevalence studies. </w:t>
      </w:r>
    </w:p>
    <w:p w14:paraId="0E2D76F4" w14:textId="77777777" w:rsidR="00524449" w:rsidRPr="00524449" w:rsidRDefault="00524449" w:rsidP="00524449">
      <w:pPr>
        <w:rPr>
          <w:rFonts w:ascii="Times New Roman" w:hAnsi="Times New Roman" w:cs="Times New Roman"/>
          <w:lang w:val="en-US"/>
        </w:rPr>
      </w:pPr>
      <w:r w:rsidRPr="00524449">
        <w:rPr>
          <w:rFonts w:ascii="Times New Roman" w:hAnsi="Times New Roman" w:cs="Times New Roman"/>
          <w:lang w:val="en-US"/>
        </w:rPr>
        <w:t xml:space="preserve">Note: If there is insufficient information in </w:t>
      </w:r>
      <w:r>
        <w:rPr>
          <w:rFonts w:ascii="Times New Roman" w:hAnsi="Times New Roman" w:cs="Times New Roman"/>
          <w:lang w:val="en-US"/>
        </w:rPr>
        <w:t>t</w:t>
      </w:r>
      <w:r w:rsidRPr="00524449">
        <w:rPr>
          <w:rFonts w:ascii="Times New Roman" w:hAnsi="Times New Roman" w:cs="Times New Roman"/>
          <w:lang w:val="en-US"/>
        </w:rPr>
        <w:t>he article to permit a judgement</w:t>
      </w:r>
      <w:r>
        <w:rPr>
          <w:rFonts w:ascii="Times New Roman" w:hAnsi="Times New Roman" w:cs="Times New Roman"/>
          <w:lang w:val="en-US"/>
        </w:rPr>
        <w:t xml:space="preserve"> </w:t>
      </w:r>
      <w:r w:rsidRPr="00524449">
        <w:rPr>
          <w:rFonts w:ascii="Times New Roman" w:hAnsi="Times New Roman" w:cs="Times New Roman"/>
          <w:lang w:val="en-US"/>
        </w:rPr>
        <w:t xml:space="preserve">for a particular item, please answer </w:t>
      </w:r>
      <w:r w:rsidRPr="00524449">
        <w:rPr>
          <w:rFonts w:ascii="Times New Roman" w:hAnsi="Times New Roman" w:cs="Times New Roman"/>
          <w:b/>
          <w:lang w:val="en-US"/>
        </w:rPr>
        <w:t>No (HIGH RISK)</w:t>
      </w:r>
      <w:r w:rsidRPr="00524449">
        <w:rPr>
          <w:rFonts w:ascii="Times New Roman" w:hAnsi="Times New Roman" w:cs="Times New Roman"/>
          <w:lang w:val="en-US"/>
        </w:rPr>
        <w:t xml:space="preserve"> for that particular item.</w:t>
      </w:r>
    </w:p>
    <w:p w14:paraId="01393873" w14:textId="77777777" w:rsidR="00524449" w:rsidRDefault="00524449" w:rsidP="00524449">
      <w:pPr>
        <w:rPr>
          <w:rFonts w:ascii="Times New Roman" w:hAnsi="Times New Roman" w:cs="Times New Roman"/>
          <w:lang w:val="en-US"/>
        </w:rPr>
      </w:pPr>
    </w:p>
    <w:p w14:paraId="0B374409" w14:textId="77777777" w:rsidR="00524449" w:rsidRPr="00EF4B1D" w:rsidRDefault="00524449" w:rsidP="005244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B53">
        <w:rPr>
          <w:rFonts w:ascii="Times New Roman" w:hAnsi="Times New Roman" w:cs="Times New Roman"/>
          <w:b/>
          <w:sz w:val="24"/>
          <w:szCs w:val="24"/>
          <w:lang w:val="en-US"/>
        </w:rPr>
        <w:t>Study: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4B1D">
        <w:rPr>
          <w:rFonts w:ascii="Times New Roman" w:hAnsi="Times New Roman" w:cs="Times New Roman"/>
          <w:sz w:val="24"/>
          <w:szCs w:val="24"/>
          <w:lang w:val="en-US"/>
        </w:rPr>
        <w:t>Cortese</w:t>
      </w:r>
      <w:proofErr w:type="spellEnd"/>
      <w:r w:rsidRPr="00EF4B1D">
        <w:rPr>
          <w:rFonts w:ascii="Times New Roman" w:hAnsi="Times New Roman" w:cs="Times New Roman"/>
          <w:sz w:val="24"/>
          <w:szCs w:val="24"/>
          <w:lang w:val="en-US"/>
        </w:rPr>
        <w:t xml:space="preserve"> et al. 2015. Vitamin D levels in serum of ALS patients (P2.069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524449" w:rsidRPr="00524449" w14:paraId="28F3832E" w14:textId="77777777" w:rsidTr="00EF4B1D">
        <w:tc>
          <w:tcPr>
            <w:tcW w:w="3964" w:type="dxa"/>
          </w:tcPr>
          <w:p w14:paraId="6239BFD8" w14:textId="77777777" w:rsidR="00524449" w:rsidRPr="00524449" w:rsidRDefault="00524449" w:rsidP="0052444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Risk of bias item</w:t>
            </w:r>
          </w:p>
        </w:tc>
        <w:tc>
          <w:tcPr>
            <w:tcW w:w="2077" w:type="dxa"/>
          </w:tcPr>
          <w:p w14:paraId="5C81BE1C" w14:textId="77777777" w:rsidR="00524449" w:rsidRPr="00524449" w:rsidRDefault="00524449" w:rsidP="0052444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Criteria for answers</w:t>
            </w:r>
          </w:p>
        </w:tc>
        <w:tc>
          <w:tcPr>
            <w:tcW w:w="3021" w:type="dxa"/>
          </w:tcPr>
          <w:p w14:paraId="78672B42" w14:textId="77777777" w:rsidR="00524449" w:rsidRPr="00524449" w:rsidRDefault="00524449" w:rsidP="0052444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Additional notes</w:t>
            </w:r>
          </w:p>
        </w:tc>
      </w:tr>
      <w:tr w:rsidR="00524449" w14:paraId="0A3461DE" w14:textId="77777777" w:rsidTr="00A16D6A">
        <w:tc>
          <w:tcPr>
            <w:tcW w:w="9062" w:type="dxa"/>
            <w:gridSpan w:val="3"/>
          </w:tcPr>
          <w:p w14:paraId="20FC4D76" w14:textId="77777777" w:rsidR="00524449" w:rsidRPr="00524449" w:rsidRDefault="00524449" w:rsidP="0052444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4449">
              <w:rPr>
                <w:rFonts w:ascii="Times New Roman" w:hAnsi="Times New Roman" w:cs="Times New Roman"/>
                <w:i/>
                <w:lang w:val="en-US"/>
              </w:rPr>
              <w:t>External validity</w:t>
            </w:r>
          </w:p>
        </w:tc>
      </w:tr>
      <w:tr w:rsidR="00524449" w:rsidRPr="007A45BC" w14:paraId="4B79E27C" w14:textId="77777777" w:rsidTr="00EF4B1D">
        <w:tc>
          <w:tcPr>
            <w:tcW w:w="3964" w:type="dxa"/>
          </w:tcPr>
          <w:p w14:paraId="169B2564" w14:textId="77777777" w:rsidR="00524449" w:rsidRPr="00524449" w:rsidRDefault="00524449" w:rsidP="00524449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was the study’s target population a close representation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national</w:t>
            </w:r>
          </w:p>
          <w:p w14:paraId="58F63974" w14:textId="77777777" w:rsidR="00524449" w:rsidRPr="00524449" w:rsidRDefault="00524449" w:rsidP="0041555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24449">
              <w:rPr>
                <w:rFonts w:ascii="Times New Roman" w:hAnsi="Times New Roman" w:cs="Times New Roman"/>
                <w:lang w:val="en-US"/>
              </w:rPr>
              <w:t>population</w:t>
            </w:r>
            <w:proofErr w:type="gramEnd"/>
            <w:r w:rsidRPr="00524449">
              <w:rPr>
                <w:rFonts w:ascii="Times New Roman" w:hAnsi="Times New Roman" w:cs="Times New Roman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ation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eva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variables, e.g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ge, sex,</w:t>
            </w:r>
            <w:r w:rsidR="0041555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ccupation?</w:t>
            </w:r>
          </w:p>
        </w:tc>
        <w:tc>
          <w:tcPr>
            <w:tcW w:w="2077" w:type="dxa"/>
          </w:tcPr>
          <w:p w14:paraId="790705F5" w14:textId="77777777" w:rsidR="00524449" w:rsidRDefault="00EF4B1D" w:rsidP="0052444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1D7C7AA6" w14:textId="77777777" w:rsidR="00524449" w:rsidRPr="00B8149B" w:rsidRDefault="00EF4B1D" w:rsidP="00EF4B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of participants or where the study </w:t>
            </w:r>
            <w:proofErr w:type="gramStart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nducted</w:t>
            </w:r>
            <w:proofErr w:type="gramEnd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informed in the abstract.</w:t>
            </w:r>
          </w:p>
        </w:tc>
      </w:tr>
      <w:tr w:rsidR="003C2D15" w:rsidRPr="007A45BC" w14:paraId="03A75ABF" w14:textId="77777777" w:rsidTr="00EF4B1D">
        <w:tc>
          <w:tcPr>
            <w:tcW w:w="3964" w:type="dxa"/>
          </w:tcPr>
          <w:p w14:paraId="1DF28105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2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ing fr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 true or clo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present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targe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population?</w:t>
            </w:r>
          </w:p>
        </w:tc>
        <w:tc>
          <w:tcPr>
            <w:tcW w:w="2077" w:type="dxa"/>
          </w:tcPr>
          <w:p w14:paraId="7B4C6BB6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3DCD2F96" w14:textId="77777777" w:rsidR="003C2D15" w:rsidRPr="00B8149B" w:rsidRDefault="003C2D15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of participants or where the study </w:t>
            </w:r>
            <w:proofErr w:type="gramStart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nducted</w:t>
            </w:r>
            <w:proofErr w:type="gramEnd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informed in the abstract.</w:t>
            </w:r>
          </w:p>
        </w:tc>
      </w:tr>
      <w:tr w:rsidR="003C2D15" w:rsidRPr="007A45BC" w14:paraId="2A25881A" w14:textId="77777777" w:rsidTr="00EF4B1D">
        <w:tc>
          <w:tcPr>
            <w:tcW w:w="3964" w:type="dxa"/>
          </w:tcPr>
          <w:p w14:paraId="46510F47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3. Was so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form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election us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to select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e, OR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was a cens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undertaken?</w:t>
            </w:r>
          </w:p>
        </w:tc>
        <w:tc>
          <w:tcPr>
            <w:tcW w:w="2077" w:type="dxa"/>
          </w:tcPr>
          <w:p w14:paraId="2EC3F1FB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2E270632" w14:textId="77777777" w:rsidR="003C2D15" w:rsidRPr="00B8149B" w:rsidRDefault="003C2D15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stics of participants or where the study </w:t>
            </w:r>
            <w:proofErr w:type="gramStart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nducted</w:t>
            </w:r>
            <w:proofErr w:type="gramEnd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not informed in the abstract.</w:t>
            </w:r>
          </w:p>
        </w:tc>
      </w:tr>
      <w:tr w:rsidR="003C2D15" w14:paraId="341B8AB8" w14:textId="77777777" w:rsidTr="00EF4B1D">
        <w:tc>
          <w:tcPr>
            <w:tcW w:w="3964" w:type="dxa"/>
          </w:tcPr>
          <w:p w14:paraId="7CE32269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4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likelihood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non-respon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bias minimal?</w:t>
            </w:r>
          </w:p>
        </w:tc>
        <w:tc>
          <w:tcPr>
            <w:tcW w:w="2077" w:type="dxa"/>
          </w:tcPr>
          <w:p w14:paraId="30AC1599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54C5675F" w14:textId="77777777" w:rsidR="003C2D15" w:rsidRPr="00B8149B" w:rsidRDefault="003C2D15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bout non-response</w:t>
            </w:r>
          </w:p>
        </w:tc>
      </w:tr>
      <w:tr w:rsidR="003C2D15" w14:paraId="409D484D" w14:textId="77777777" w:rsidTr="00EF4B1D">
        <w:tc>
          <w:tcPr>
            <w:tcW w:w="3964" w:type="dxa"/>
          </w:tcPr>
          <w:p w14:paraId="1FA57B34" w14:textId="77777777" w:rsidR="003C2D15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5. Were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directly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the subjec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 xml:space="preserve">(as opposed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0349C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 proxy)?</w:t>
            </w:r>
          </w:p>
        </w:tc>
        <w:tc>
          <w:tcPr>
            <w:tcW w:w="2077" w:type="dxa"/>
          </w:tcPr>
          <w:p w14:paraId="2A7442DF" w14:textId="77777777" w:rsidR="003C2D15" w:rsidRDefault="00EA414F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49363BB4" w14:textId="77777777" w:rsidR="003C2D15" w:rsidRPr="00B8149B" w:rsidRDefault="003C2D15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2D15" w14:paraId="2C27027F" w14:textId="77777777" w:rsidTr="00EF4B1D">
        <w:tc>
          <w:tcPr>
            <w:tcW w:w="3964" w:type="dxa"/>
          </w:tcPr>
          <w:p w14:paraId="6CEB78A1" w14:textId="77777777" w:rsidR="003C2D15" w:rsidRPr="0020349C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6. Was 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cceptable case</w:t>
            </w:r>
            <w:r>
              <w:rPr>
                <w:rFonts w:ascii="Times New Roman" w:hAnsi="Times New Roman" w:cs="Times New Roman"/>
                <w:lang w:val="en-US"/>
              </w:rPr>
              <w:t xml:space="preserve"> defini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 the study?</w:t>
            </w:r>
          </w:p>
        </w:tc>
        <w:tc>
          <w:tcPr>
            <w:tcW w:w="2077" w:type="dxa"/>
          </w:tcPr>
          <w:p w14:paraId="207F9D58" w14:textId="77777777" w:rsidR="003C2D15" w:rsidRDefault="00EA414F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5AC3FF53" w14:textId="77777777" w:rsidR="003C2D15" w:rsidRPr="00B8149B" w:rsidRDefault="00EA414F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S patients – Escorial criteria</w:t>
            </w:r>
          </w:p>
        </w:tc>
      </w:tr>
      <w:tr w:rsidR="003C2D15" w14:paraId="32876EF8" w14:textId="77777777" w:rsidTr="00EF4B1D">
        <w:tc>
          <w:tcPr>
            <w:tcW w:w="3964" w:type="dxa"/>
          </w:tcPr>
          <w:p w14:paraId="6F9798D4" w14:textId="77777777" w:rsidR="003C2D15" w:rsidRPr="0020349C" w:rsidRDefault="003C2D15" w:rsidP="00EA414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7. Was the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strument tha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easured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 w:rsidR="00EA414F">
              <w:rPr>
                <w:rFonts w:ascii="Times New Roman" w:hAnsi="Times New Roman" w:cs="Times New Roman"/>
                <w:lang w:val="en-US"/>
              </w:rPr>
              <w:t xml:space="preserve"> interest </w:t>
            </w:r>
            <w:r w:rsidRPr="0020349C">
              <w:rPr>
                <w:rFonts w:ascii="Times New Roman" w:hAnsi="Times New Roman" w:cs="Times New Roman"/>
                <w:lang w:val="en-US"/>
              </w:rPr>
              <w:t>shown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to have</w:t>
            </w:r>
            <w:r w:rsidR="00EA41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reliability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validity (i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ecessary)?</w:t>
            </w:r>
          </w:p>
        </w:tc>
        <w:tc>
          <w:tcPr>
            <w:tcW w:w="2077" w:type="dxa"/>
          </w:tcPr>
          <w:p w14:paraId="25CEDCED" w14:textId="77777777" w:rsidR="003C2D15" w:rsidRDefault="00EA414F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0BFE36C2" w14:textId="77777777" w:rsidR="003C2D15" w:rsidRPr="00B8149B" w:rsidRDefault="00EA414F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</w:t>
            </w:r>
            <w:proofErr w:type="spellEnd"/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: CLIA; ALS: ALSFRS, disease duration.</w:t>
            </w:r>
          </w:p>
        </w:tc>
      </w:tr>
      <w:tr w:rsidR="003C2D15" w14:paraId="00EFC026" w14:textId="77777777" w:rsidTr="00EF4B1D">
        <w:tc>
          <w:tcPr>
            <w:tcW w:w="3964" w:type="dxa"/>
          </w:tcPr>
          <w:p w14:paraId="10B8E64E" w14:textId="77777777" w:rsidR="003C2D15" w:rsidRPr="0020349C" w:rsidRDefault="003C2D15" w:rsidP="00EA414F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8. Was the s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ode of data</w:t>
            </w:r>
            <w:r w:rsidR="00EA41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for al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subjects?</w:t>
            </w:r>
          </w:p>
        </w:tc>
        <w:tc>
          <w:tcPr>
            <w:tcW w:w="2077" w:type="dxa"/>
          </w:tcPr>
          <w:p w14:paraId="2067F962" w14:textId="77777777" w:rsidR="003C2D15" w:rsidRDefault="007D7076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4FD6DD2C" w14:textId="77777777" w:rsidR="003C2D15" w:rsidRPr="00B8149B" w:rsidRDefault="007D7076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y </w:t>
            </w:r>
          </w:p>
        </w:tc>
      </w:tr>
      <w:tr w:rsidR="003C2D15" w14:paraId="3C6BB14F" w14:textId="77777777" w:rsidTr="00EF4B1D">
        <w:tc>
          <w:tcPr>
            <w:tcW w:w="3964" w:type="dxa"/>
          </w:tcPr>
          <w:p w14:paraId="08AB1925" w14:textId="77777777" w:rsidR="003C2D15" w:rsidRPr="0020349C" w:rsidRDefault="003C2D15" w:rsidP="00EA414F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9. Was the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414F">
              <w:rPr>
                <w:rFonts w:ascii="Times New Roman" w:hAnsi="Times New Roman" w:cs="Times New Roman"/>
                <w:lang w:val="en-US"/>
              </w:rPr>
              <w:t>of the</w:t>
            </w:r>
            <w:r>
              <w:rPr>
                <w:rFonts w:ascii="Times New Roman" w:hAnsi="Times New Roman" w:cs="Times New Roman"/>
                <w:lang w:val="en-US"/>
              </w:rPr>
              <w:t xml:space="preserve"> s</w:t>
            </w:r>
            <w:r w:rsidRPr="0020349C">
              <w:rPr>
                <w:rFonts w:ascii="Times New Roman" w:hAnsi="Times New Roman" w:cs="Times New Roman"/>
                <w:lang w:val="en-US"/>
              </w:rPr>
              <w:t>hort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414F">
              <w:rPr>
                <w:rFonts w:ascii="Times New Roman" w:hAnsi="Times New Roman" w:cs="Times New Roman"/>
                <w:lang w:val="en-US"/>
              </w:rPr>
              <w:t>p</w:t>
            </w:r>
            <w:r w:rsidRPr="0020349C">
              <w:rPr>
                <w:rFonts w:ascii="Times New Roman" w:hAnsi="Times New Roman" w:cs="Times New Roman"/>
                <w:lang w:val="en-US"/>
              </w:rPr>
              <w:t>revalenc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eriod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26F061C8" w14:textId="77777777" w:rsidR="003C2D15" w:rsidRDefault="007D7076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6EE4039E" w14:textId="77777777" w:rsidR="003C2D15" w:rsidRPr="00B8149B" w:rsidRDefault="0081254A" w:rsidP="008125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formed</w:t>
            </w:r>
          </w:p>
        </w:tc>
      </w:tr>
      <w:tr w:rsidR="003C2D15" w:rsidRPr="00D75E8E" w14:paraId="5CA22ED9" w14:textId="77777777" w:rsidTr="00EF4B1D">
        <w:tc>
          <w:tcPr>
            <w:tcW w:w="3964" w:type="dxa"/>
          </w:tcPr>
          <w:p w14:paraId="0A7DEAF6" w14:textId="77777777" w:rsidR="003C2D15" w:rsidRPr="0020349C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10. Were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umerator(s) and</w:t>
            </w:r>
          </w:p>
          <w:p w14:paraId="1BAB88E1" w14:textId="77777777" w:rsidR="003C2D15" w:rsidRPr="0020349C" w:rsidRDefault="003C2D15" w:rsidP="003C2D15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denominator(s)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1EAEEB58" w14:textId="77777777" w:rsidR="003C2D15" w:rsidRDefault="007D7076" w:rsidP="003C2D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37874D03" w14:textId="77777777" w:rsidR="003C2D15" w:rsidRPr="00B8149B" w:rsidRDefault="007D7076" w:rsidP="003C2D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4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s vs ALS patients</w:t>
            </w:r>
          </w:p>
        </w:tc>
      </w:tr>
      <w:tr w:rsidR="003C2D15" w:rsidRPr="00D75E8E" w14:paraId="04B8C46C" w14:textId="77777777" w:rsidTr="00A16D6A">
        <w:tc>
          <w:tcPr>
            <w:tcW w:w="9062" w:type="dxa"/>
            <w:gridSpan w:val="3"/>
          </w:tcPr>
          <w:p w14:paraId="54EC34F7" w14:textId="77777777" w:rsidR="003C2D15" w:rsidRPr="00580C49" w:rsidRDefault="003C2D15" w:rsidP="003C2D1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80C49">
              <w:rPr>
                <w:rFonts w:ascii="Times New Roman" w:hAnsi="Times New Roman" w:cs="Times New Roman"/>
                <w:b/>
                <w:i/>
                <w:lang w:val="en-US"/>
              </w:rPr>
              <w:t>11. Summary item on the overall risk of study bias</w:t>
            </w:r>
            <w:r w:rsidR="00580C49" w:rsidRPr="00580C49">
              <w:rPr>
                <w:rFonts w:ascii="Times New Roman" w:hAnsi="Times New Roman" w:cs="Times New Roman"/>
                <w:b/>
                <w:i/>
                <w:lang w:val="en-US"/>
              </w:rPr>
              <w:t xml:space="preserve">: </w:t>
            </w:r>
            <w:r w:rsidR="00580C49" w:rsidRPr="00580C49">
              <w:rPr>
                <w:rFonts w:ascii="Times New Roman" w:hAnsi="Times New Roman" w:cs="Times New Roman"/>
                <w:b/>
                <w:lang w:val="en-US"/>
              </w:rPr>
              <w:t>moderate</w:t>
            </w:r>
          </w:p>
        </w:tc>
      </w:tr>
    </w:tbl>
    <w:p w14:paraId="3F540ACC" w14:textId="77777777" w:rsidR="00524449" w:rsidRDefault="00524449" w:rsidP="00524449">
      <w:pPr>
        <w:rPr>
          <w:rFonts w:ascii="Times New Roman" w:hAnsi="Times New Roman" w:cs="Times New Roman"/>
          <w:lang w:val="en-US"/>
        </w:rPr>
      </w:pPr>
    </w:p>
    <w:p w14:paraId="162F0A5B" w14:textId="77777777" w:rsidR="00993B53" w:rsidRDefault="00993B5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5ACFB29" w14:textId="77777777" w:rsidR="00993B53" w:rsidRPr="00EF4B1D" w:rsidRDefault="00993B53" w:rsidP="00993B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B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udy: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3DF">
        <w:rPr>
          <w:rFonts w:ascii="Times New Roman" w:hAnsi="Times New Roman" w:cs="Times New Roman"/>
          <w:sz w:val="24"/>
          <w:szCs w:val="24"/>
          <w:lang w:val="en-US"/>
        </w:rPr>
        <w:t>Elf et al. 2014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>. Vitamin D</w:t>
      </w:r>
      <w:r w:rsidR="009933DF">
        <w:rPr>
          <w:rFonts w:ascii="Times New Roman" w:hAnsi="Times New Roman" w:cs="Times New Roman"/>
          <w:sz w:val="24"/>
          <w:szCs w:val="24"/>
          <w:lang w:val="en-US"/>
        </w:rPr>
        <w:t xml:space="preserve"> deficiency in patients with primary immune-mediated peripheral neuropathies (J. </w:t>
      </w:r>
      <w:proofErr w:type="spellStart"/>
      <w:r w:rsidR="009933DF">
        <w:rPr>
          <w:rFonts w:ascii="Times New Roman" w:hAnsi="Times New Roman" w:cs="Times New Roman"/>
          <w:sz w:val="24"/>
          <w:szCs w:val="24"/>
          <w:lang w:val="en-US"/>
        </w:rPr>
        <w:t>Neurolog</w:t>
      </w:r>
      <w:proofErr w:type="spellEnd"/>
      <w:r w:rsidR="009933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933DF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="009933D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993B53" w:rsidRPr="00524449" w14:paraId="1027C777" w14:textId="77777777" w:rsidTr="00A16D6A">
        <w:tc>
          <w:tcPr>
            <w:tcW w:w="3964" w:type="dxa"/>
          </w:tcPr>
          <w:p w14:paraId="782C0CE9" w14:textId="77777777" w:rsidR="00993B53" w:rsidRPr="00524449" w:rsidRDefault="00993B53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Risk of bias item</w:t>
            </w:r>
          </w:p>
        </w:tc>
        <w:tc>
          <w:tcPr>
            <w:tcW w:w="2077" w:type="dxa"/>
          </w:tcPr>
          <w:p w14:paraId="4CF84F9D" w14:textId="77777777" w:rsidR="00993B53" w:rsidRPr="00524449" w:rsidRDefault="00993B53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Criteria for answers</w:t>
            </w:r>
          </w:p>
        </w:tc>
        <w:tc>
          <w:tcPr>
            <w:tcW w:w="3021" w:type="dxa"/>
          </w:tcPr>
          <w:p w14:paraId="6D13155F" w14:textId="77777777" w:rsidR="00993B53" w:rsidRPr="00524449" w:rsidRDefault="00993B53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Additional notes</w:t>
            </w:r>
          </w:p>
        </w:tc>
      </w:tr>
      <w:tr w:rsidR="00993B53" w14:paraId="02AFA2C7" w14:textId="77777777" w:rsidTr="00A16D6A">
        <w:tc>
          <w:tcPr>
            <w:tcW w:w="9062" w:type="dxa"/>
            <w:gridSpan w:val="3"/>
          </w:tcPr>
          <w:p w14:paraId="611BCDB6" w14:textId="77777777" w:rsidR="00993B53" w:rsidRPr="00524449" w:rsidRDefault="00993B53" w:rsidP="00A16D6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4449">
              <w:rPr>
                <w:rFonts w:ascii="Times New Roman" w:hAnsi="Times New Roman" w:cs="Times New Roman"/>
                <w:i/>
                <w:lang w:val="en-US"/>
              </w:rPr>
              <w:t>External validity</w:t>
            </w:r>
          </w:p>
        </w:tc>
      </w:tr>
      <w:tr w:rsidR="00993B53" w:rsidRPr="007A45BC" w14:paraId="449174BD" w14:textId="77777777" w:rsidTr="00A16D6A">
        <w:tc>
          <w:tcPr>
            <w:tcW w:w="3964" w:type="dxa"/>
          </w:tcPr>
          <w:p w14:paraId="27044FBC" w14:textId="77777777" w:rsidR="00993B53" w:rsidRPr="00524449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was the study’s target population a close representation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national</w:t>
            </w:r>
          </w:p>
          <w:p w14:paraId="6B73B5EA" w14:textId="77777777" w:rsidR="00993B53" w:rsidRPr="00524449" w:rsidRDefault="00993B53" w:rsidP="0041555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24449">
              <w:rPr>
                <w:rFonts w:ascii="Times New Roman" w:hAnsi="Times New Roman" w:cs="Times New Roman"/>
                <w:lang w:val="en-US"/>
              </w:rPr>
              <w:t>population</w:t>
            </w:r>
            <w:proofErr w:type="gramEnd"/>
            <w:r w:rsidRPr="00524449">
              <w:rPr>
                <w:rFonts w:ascii="Times New Roman" w:hAnsi="Times New Roman" w:cs="Times New Roman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ation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eva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variables, e.g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ge, sex,</w:t>
            </w:r>
            <w:r w:rsidR="0041555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ccupation?</w:t>
            </w:r>
          </w:p>
        </w:tc>
        <w:tc>
          <w:tcPr>
            <w:tcW w:w="2077" w:type="dxa"/>
          </w:tcPr>
          <w:p w14:paraId="5116C1F3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711B6F80" w14:textId="77777777" w:rsidR="00993B53" w:rsidRPr="002F7B88" w:rsidRDefault="0041555D" w:rsidP="00415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udy </w:t>
            </w:r>
            <w:proofErr w:type="gramStart"/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nducted</w:t>
            </w:r>
            <w:proofErr w:type="gramEnd"/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ne hospital only, and it is not clear if this was representative of the national population.</w:t>
            </w:r>
          </w:p>
        </w:tc>
      </w:tr>
      <w:tr w:rsidR="00993B53" w:rsidRPr="00D75E8E" w14:paraId="22B5B439" w14:textId="77777777" w:rsidTr="00A16D6A">
        <w:tc>
          <w:tcPr>
            <w:tcW w:w="3964" w:type="dxa"/>
          </w:tcPr>
          <w:p w14:paraId="1B385E97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2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ing fr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 true or clo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present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targe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population?</w:t>
            </w:r>
          </w:p>
        </w:tc>
        <w:tc>
          <w:tcPr>
            <w:tcW w:w="2077" w:type="dxa"/>
          </w:tcPr>
          <w:p w14:paraId="5C9177DB" w14:textId="77777777" w:rsidR="00993B53" w:rsidRDefault="002F7B88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53B004D1" w14:textId="77777777" w:rsidR="00993B53" w:rsidRPr="002F7B88" w:rsidRDefault="002F7B88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, but possibly yes</w:t>
            </w:r>
          </w:p>
        </w:tc>
      </w:tr>
      <w:tr w:rsidR="00993B53" w:rsidRPr="00D75E8E" w14:paraId="55E94573" w14:textId="77777777" w:rsidTr="00A16D6A">
        <w:tc>
          <w:tcPr>
            <w:tcW w:w="3964" w:type="dxa"/>
          </w:tcPr>
          <w:p w14:paraId="2FCFB092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3. Was so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form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election us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to select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e, OR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was a cens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undertaken?</w:t>
            </w:r>
          </w:p>
        </w:tc>
        <w:tc>
          <w:tcPr>
            <w:tcW w:w="2077" w:type="dxa"/>
          </w:tcPr>
          <w:p w14:paraId="4DB59DEA" w14:textId="77777777" w:rsidR="00993B53" w:rsidRDefault="002F7B88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4B7801C8" w14:textId="77777777" w:rsidR="00993B53" w:rsidRPr="002F7B88" w:rsidRDefault="002F7B88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followed in the clinic were included in the study.</w:t>
            </w:r>
          </w:p>
        </w:tc>
      </w:tr>
      <w:tr w:rsidR="00993B53" w14:paraId="434C6D3D" w14:textId="77777777" w:rsidTr="00A16D6A">
        <w:tc>
          <w:tcPr>
            <w:tcW w:w="3964" w:type="dxa"/>
          </w:tcPr>
          <w:p w14:paraId="711A26EA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4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likelihood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non-respon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bias minimal?</w:t>
            </w:r>
          </w:p>
        </w:tc>
        <w:tc>
          <w:tcPr>
            <w:tcW w:w="2077" w:type="dxa"/>
          </w:tcPr>
          <w:p w14:paraId="1353CC8E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10DB2CA5" w14:textId="77777777" w:rsidR="00993B53" w:rsidRPr="002F7B88" w:rsidRDefault="00993B53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bout non-response</w:t>
            </w:r>
          </w:p>
        </w:tc>
      </w:tr>
      <w:tr w:rsidR="00993B53" w14:paraId="0D0B53E0" w14:textId="77777777" w:rsidTr="00A16D6A">
        <w:tc>
          <w:tcPr>
            <w:tcW w:w="3964" w:type="dxa"/>
          </w:tcPr>
          <w:p w14:paraId="660798F2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5. Were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directly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the subjec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 xml:space="preserve">(as opposed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0349C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 proxy)?</w:t>
            </w:r>
          </w:p>
        </w:tc>
        <w:tc>
          <w:tcPr>
            <w:tcW w:w="2077" w:type="dxa"/>
          </w:tcPr>
          <w:p w14:paraId="4C83694F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686BDD07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93B53" w:rsidRPr="00D75E8E" w14:paraId="2FC02068" w14:textId="77777777" w:rsidTr="00A16D6A">
        <w:tc>
          <w:tcPr>
            <w:tcW w:w="3964" w:type="dxa"/>
          </w:tcPr>
          <w:p w14:paraId="069D754C" w14:textId="77777777" w:rsidR="00993B53" w:rsidRPr="0020349C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6. Was 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cceptable case</w:t>
            </w:r>
            <w:r>
              <w:rPr>
                <w:rFonts w:ascii="Times New Roman" w:hAnsi="Times New Roman" w:cs="Times New Roman"/>
                <w:lang w:val="en-US"/>
              </w:rPr>
              <w:t xml:space="preserve"> defini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 the study?</w:t>
            </w:r>
          </w:p>
        </w:tc>
        <w:tc>
          <w:tcPr>
            <w:tcW w:w="2077" w:type="dxa"/>
          </w:tcPr>
          <w:p w14:paraId="61A98B92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405C4B43" w14:textId="77777777" w:rsidR="00993B53" w:rsidRPr="002F7B88" w:rsidRDefault="002F7B88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ND patients with planned visits </w:t>
            </w:r>
          </w:p>
        </w:tc>
      </w:tr>
      <w:tr w:rsidR="00993B53" w:rsidRPr="00D75E8E" w14:paraId="41D9689A" w14:textId="77777777" w:rsidTr="00A16D6A">
        <w:tc>
          <w:tcPr>
            <w:tcW w:w="3964" w:type="dxa"/>
          </w:tcPr>
          <w:p w14:paraId="78A8122A" w14:textId="77777777" w:rsidR="00993B53" w:rsidRPr="0020349C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7. Was the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strument tha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easured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interest </w:t>
            </w:r>
            <w:r w:rsidRPr="0020349C">
              <w:rPr>
                <w:rFonts w:ascii="Times New Roman" w:hAnsi="Times New Roman" w:cs="Times New Roman"/>
                <w:lang w:val="en-US"/>
              </w:rPr>
              <w:t>shown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to ha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reliability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validity (i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ecessary)?</w:t>
            </w:r>
          </w:p>
        </w:tc>
        <w:tc>
          <w:tcPr>
            <w:tcW w:w="2077" w:type="dxa"/>
          </w:tcPr>
          <w:p w14:paraId="62CDD409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0D4C4400" w14:textId="77777777" w:rsidR="00993B53" w:rsidRPr="00527AD2" w:rsidRDefault="00993B53" w:rsidP="00527A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</w:t>
            </w:r>
            <w:proofErr w:type="spellEnd"/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: CLIA; ALS: ALSFRS</w:t>
            </w:r>
            <w:r w:rsidR="00527AD2"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993B53" w14:paraId="5B207DD5" w14:textId="77777777" w:rsidTr="00A16D6A">
        <w:tc>
          <w:tcPr>
            <w:tcW w:w="3964" w:type="dxa"/>
          </w:tcPr>
          <w:p w14:paraId="4C8EA30D" w14:textId="77777777" w:rsidR="00993B53" w:rsidRPr="0020349C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8. Was the s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ode of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for al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subjects?</w:t>
            </w:r>
          </w:p>
        </w:tc>
        <w:tc>
          <w:tcPr>
            <w:tcW w:w="2077" w:type="dxa"/>
          </w:tcPr>
          <w:p w14:paraId="17121207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2B4A4407" w14:textId="77777777" w:rsidR="00993B53" w:rsidRPr="00527AD2" w:rsidRDefault="00993B53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y </w:t>
            </w:r>
          </w:p>
        </w:tc>
      </w:tr>
      <w:tr w:rsidR="00993B53" w14:paraId="73EF3F31" w14:textId="77777777" w:rsidTr="00A16D6A">
        <w:tc>
          <w:tcPr>
            <w:tcW w:w="3964" w:type="dxa"/>
          </w:tcPr>
          <w:p w14:paraId="0888448D" w14:textId="77777777" w:rsidR="00993B53" w:rsidRPr="0020349C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9. Was the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s</w:t>
            </w:r>
            <w:r w:rsidRPr="0020349C">
              <w:rPr>
                <w:rFonts w:ascii="Times New Roman" w:hAnsi="Times New Roman" w:cs="Times New Roman"/>
                <w:lang w:val="en-US"/>
              </w:rPr>
              <w:t>hortest</w:t>
            </w:r>
            <w:r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20349C">
              <w:rPr>
                <w:rFonts w:ascii="Times New Roman" w:hAnsi="Times New Roman" w:cs="Times New Roman"/>
                <w:lang w:val="en-US"/>
              </w:rPr>
              <w:t>revalenc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eriod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6EBA8579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049F7244" w14:textId="77777777" w:rsidR="00993B53" w:rsidRPr="00527AD2" w:rsidRDefault="00527AD2" w:rsidP="00527A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informed </w:t>
            </w:r>
          </w:p>
        </w:tc>
      </w:tr>
      <w:tr w:rsidR="00993B53" w:rsidRPr="00D75E8E" w14:paraId="374978B5" w14:textId="77777777" w:rsidTr="00A16D6A">
        <w:tc>
          <w:tcPr>
            <w:tcW w:w="3964" w:type="dxa"/>
          </w:tcPr>
          <w:p w14:paraId="3C582640" w14:textId="77777777" w:rsidR="00993B53" w:rsidRPr="0020349C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10. Were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umerator(s) and</w:t>
            </w:r>
          </w:p>
          <w:p w14:paraId="1CC02B03" w14:textId="77777777" w:rsidR="00993B53" w:rsidRPr="0020349C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denominator(s)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133EC9B1" w14:textId="77777777" w:rsidR="00993B53" w:rsidRDefault="00993B5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6ACC363B" w14:textId="77777777" w:rsidR="00993B53" w:rsidRPr="00527AD2" w:rsidRDefault="00993B53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s vs ALS patients</w:t>
            </w:r>
          </w:p>
        </w:tc>
      </w:tr>
      <w:tr w:rsidR="00993B53" w:rsidRPr="00D75E8E" w14:paraId="173F3660" w14:textId="77777777" w:rsidTr="00A16D6A">
        <w:tc>
          <w:tcPr>
            <w:tcW w:w="9062" w:type="dxa"/>
            <w:gridSpan w:val="3"/>
          </w:tcPr>
          <w:p w14:paraId="18A89A96" w14:textId="1ADFFCC5" w:rsidR="00993B53" w:rsidRPr="00580C49" w:rsidRDefault="00993B53" w:rsidP="00B8149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80C49">
              <w:rPr>
                <w:rFonts w:ascii="Times New Roman" w:hAnsi="Times New Roman" w:cs="Times New Roman"/>
                <w:b/>
                <w:i/>
                <w:lang w:val="en-US"/>
              </w:rPr>
              <w:t xml:space="preserve">11. Summary item on the overall risk of study bias: </w:t>
            </w:r>
            <w:r w:rsidR="00B8149B">
              <w:rPr>
                <w:rFonts w:ascii="Times New Roman" w:hAnsi="Times New Roman" w:cs="Times New Roman"/>
                <w:b/>
                <w:lang w:val="en-US"/>
              </w:rPr>
              <w:t>low</w:t>
            </w:r>
          </w:p>
        </w:tc>
      </w:tr>
    </w:tbl>
    <w:p w14:paraId="6F15B818" w14:textId="77777777" w:rsidR="00993B53" w:rsidRDefault="00993B53" w:rsidP="00993B53">
      <w:pPr>
        <w:rPr>
          <w:rFonts w:ascii="Times New Roman" w:hAnsi="Times New Roman" w:cs="Times New Roman"/>
          <w:lang w:val="en-US"/>
        </w:rPr>
      </w:pPr>
    </w:p>
    <w:p w14:paraId="2F446BE7" w14:textId="2627D22E" w:rsidR="00B8149B" w:rsidRDefault="00B814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FF3922C" w14:textId="42834A80" w:rsidR="00B8149B" w:rsidRPr="00EF4B1D" w:rsidRDefault="00B8149B" w:rsidP="00B814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B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udy: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bonat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2017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>. Vitamin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LS (Function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ur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B8149B" w:rsidRPr="00524449" w14:paraId="3927B763" w14:textId="77777777" w:rsidTr="00A16D6A">
        <w:tc>
          <w:tcPr>
            <w:tcW w:w="3964" w:type="dxa"/>
          </w:tcPr>
          <w:p w14:paraId="7E3B6D49" w14:textId="77777777" w:rsidR="00B8149B" w:rsidRPr="00524449" w:rsidRDefault="00B8149B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Risk of bias item</w:t>
            </w:r>
          </w:p>
        </w:tc>
        <w:tc>
          <w:tcPr>
            <w:tcW w:w="2077" w:type="dxa"/>
          </w:tcPr>
          <w:p w14:paraId="48DC786A" w14:textId="77777777" w:rsidR="00B8149B" w:rsidRPr="00524449" w:rsidRDefault="00B8149B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Criteria for answers</w:t>
            </w:r>
          </w:p>
        </w:tc>
        <w:tc>
          <w:tcPr>
            <w:tcW w:w="3021" w:type="dxa"/>
          </w:tcPr>
          <w:p w14:paraId="4D044DC1" w14:textId="77777777" w:rsidR="00B8149B" w:rsidRPr="00524449" w:rsidRDefault="00B8149B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Additional notes</w:t>
            </w:r>
          </w:p>
        </w:tc>
      </w:tr>
      <w:tr w:rsidR="00B8149B" w14:paraId="4847D77F" w14:textId="77777777" w:rsidTr="00A16D6A">
        <w:tc>
          <w:tcPr>
            <w:tcW w:w="9062" w:type="dxa"/>
            <w:gridSpan w:val="3"/>
          </w:tcPr>
          <w:p w14:paraId="43B31560" w14:textId="77777777" w:rsidR="00B8149B" w:rsidRPr="00524449" w:rsidRDefault="00B8149B" w:rsidP="00A16D6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4449">
              <w:rPr>
                <w:rFonts w:ascii="Times New Roman" w:hAnsi="Times New Roman" w:cs="Times New Roman"/>
                <w:i/>
                <w:lang w:val="en-US"/>
              </w:rPr>
              <w:t>External validity</w:t>
            </w:r>
          </w:p>
        </w:tc>
      </w:tr>
      <w:tr w:rsidR="00B8149B" w:rsidRPr="007A45BC" w14:paraId="3EF0EA30" w14:textId="77777777" w:rsidTr="00A16D6A">
        <w:tc>
          <w:tcPr>
            <w:tcW w:w="3964" w:type="dxa"/>
          </w:tcPr>
          <w:p w14:paraId="0722F1E4" w14:textId="77777777" w:rsidR="00B8149B" w:rsidRPr="00524449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was the study’s target population a close representation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national</w:t>
            </w:r>
          </w:p>
          <w:p w14:paraId="62A667A1" w14:textId="77777777" w:rsidR="00B8149B" w:rsidRPr="00524449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24449">
              <w:rPr>
                <w:rFonts w:ascii="Times New Roman" w:hAnsi="Times New Roman" w:cs="Times New Roman"/>
                <w:lang w:val="en-US"/>
              </w:rPr>
              <w:t>population</w:t>
            </w:r>
            <w:proofErr w:type="gramEnd"/>
            <w:r w:rsidRPr="00524449">
              <w:rPr>
                <w:rFonts w:ascii="Times New Roman" w:hAnsi="Times New Roman" w:cs="Times New Roman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ation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eva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variables, e.g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ge, sex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ccupation?</w:t>
            </w:r>
          </w:p>
        </w:tc>
        <w:tc>
          <w:tcPr>
            <w:tcW w:w="2077" w:type="dxa"/>
          </w:tcPr>
          <w:p w14:paraId="24E28759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216F1E7A" w14:textId="77777777" w:rsidR="00B8149B" w:rsidRPr="002F7B88" w:rsidRDefault="00B8149B" w:rsidP="00A16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udy </w:t>
            </w:r>
            <w:proofErr w:type="gramStart"/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nducted</w:t>
            </w:r>
            <w:proofErr w:type="gramEnd"/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ne hospital only, and it is not clear if this was representative of the national population.</w:t>
            </w:r>
          </w:p>
        </w:tc>
      </w:tr>
      <w:tr w:rsidR="00B8149B" w:rsidRPr="00D75E8E" w14:paraId="13B3F393" w14:textId="77777777" w:rsidTr="000B0173">
        <w:tc>
          <w:tcPr>
            <w:tcW w:w="3964" w:type="dxa"/>
          </w:tcPr>
          <w:p w14:paraId="3B55124C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2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ing fr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 true or clo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present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targe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population?</w:t>
            </w:r>
          </w:p>
        </w:tc>
        <w:tc>
          <w:tcPr>
            <w:tcW w:w="2077" w:type="dxa"/>
          </w:tcPr>
          <w:p w14:paraId="49ABC5CD" w14:textId="03A1364F" w:rsidR="00B8149B" w:rsidRDefault="000B0173" w:rsidP="002C430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  <w:r w:rsidR="00B8149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2C430E" w:rsidRPr="000B0173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  <w:shd w:val="clear" w:color="auto" w:fill="auto"/>
          </w:tcPr>
          <w:p w14:paraId="5DD01B4B" w14:textId="77777777" w:rsidR="00B8149B" w:rsidRPr="007679C8" w:rsidRDefault="00B8149B" w:rsidP="00A16D6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B01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, but possibly yes</w:t>
            </w:r>
          </w:p>
        </w:tc>
      </w:tr>
      <w:tr w:rsidR="00B8149B" w:rsidRPr="00D75E8E" w14:paraId="1EA04EF3" w14:textId="77777777" w:rsidTr="00A16D6A">
        <w:tc>
          <w:tcPr>
            <w:tcW w:w="3964" w:type="dxa"/>
          </w:tcPr>
          <w:p w14:paraId="79941462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3. Was so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form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election us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to select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e, OR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was a cens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undertaken?</w:t>
            </w:r>
          </w:p>
        </w:tc>
        <w:tc>
          <w:tcPr>
            <w:tcW w:w="2077" w:type="dxa"/>
          </w:tcPr>
          <w:p w14:paraId="40DEE678" w14:textId="3F48DFB7" w:rsidR="00B8149B" w:rsidRDefault="003B0523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423C4E9A" w14:textId="64DE268C" w:rsidR="00B8149B" w:rsidRPr="002F7B88" w:rsidRDefault="003B0523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rospective analysis of patients with low and nor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</w:t>
            </w:r>
          </w:p>
        </w:tc>
      </w:tr>
      <w:tr w:rsidR="00B8149B" w14:paraId="2DAEDEC7" w14:textId="77777777" w:rsidTr="00A16D6A">
        <w:tc>
          <w:tcPr>
            <w:tcW w:w="3964" w:type="dxa"/>
          </w:tcPr>
          <w:p w14:paraId="0701946D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4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likelihood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non-respon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bias minimal?</w:t>
            </w:r>
          </w:p>
        </w:tc>
        <w:tc>
          <w:tcPr>
            <w:tcW w:w="2077" w:type="dxa"/>
          </w:tcPr>
          <w:p w14:paraId="62A7CC66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5A5944BD" w14:textId="77777777" w:rsidR="00B8149B" w:rsidRPr="002F7B88" w:rsidRDefault="00B8149B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bout non-response</w:t>
            </w:r>
          </w:p>
        </w:tc>
      </w:tr>
      <w:tr w:rsidR="00B8149B" w14:paraId="7FF9BDB5" w14:textId="77777777" w:rsidTr="00A16D6A">
        <w:tc>
          <w:tcPr>
            <w:tcW w:w="3964" w:type="dxa"/>
          </w:tcPr>
          <w:p w14:paraId="28A54326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5. Were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directly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the subjec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 xml:space="preserve">(as opposed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0349C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 proxy)?</w:t>
            </w:r>
          </w:p>
        </w:tc>
        <w:tc>
          <w:tcPr>
            <w:tcW w:w="2077" w:type="dxa"/>
          </w:tcPr>
          <w:p w14:paraId="670DCDE3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17A06970" w14:textId="0652FBD6" w:rsidR="00B8149B" w:rsidRPr="003B0523" w:rsidRDefault="003B0523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ed from medical folders</w:t>
            </w:r>
          </w:p>
        </w:tc>
      </w:tr>
      <w:tr w:rsidR="00B8149B" w14:paraId="00DFB978" w14:textId="77777777" w:rsidTr="00A16D6A">
        <w:tc>
          <w:tcPr>
            <w:tcW w:w="3964" w:type="dxa"/>
          </w:tcPr>
          <w:p w14:paraId="2AEFC8A8" w14:textId="77777777" w:rsidR="00B8149B" w:rsidRPr="0020349C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6. Was 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cceptable case</w:t>
            </w:r>
            <w:r>
              <w:rPr>
                <w:rFonts w:ascii="Times New Roman" w:hAnsi="Times New Roman" w:cs="Times New Roman"/>
                <w:lang w:val="en-US"/>
              </w:rPr>
              <w:t xml:space="preserve"> defini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 the study?</w:t>
            </w:r>
          </w:p>
        </w:tc>
        <w:tc>
          <w:tcPr>
            <w:tcW w:w="2077" w:type="dxa"/>
          </w:tcPr>
          <w:p w14:paraId="4BF1B144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122A6E8C" w14:textId="2DAA6D3D" w:rsidR="00B8149B" w:rsidRPr="002F7B88" w:rsidRDefault="003B0523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e or probable ALS</w:t>
            </w:r>
            <w:r w:rsidR="00B8149B"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8149B" w:rsidRPr="00D75E8E" w14:paraId="66AE8D13" w14:textId="77777777" w:rsidTr="00A16D6A">
        <w:tc>
          <w:tcPr>
            <w:tcW w:w="3964" w:type="dxa"/>
          </w:tcPr>
          <w:p w14:paraId="21DAE472" w14:textId="77777777" w:rsidR="00B8149B" w:rsidRPr="0020349C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7. Was the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strument tha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easured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interest </w:t>
            </w:r>
            <w:r w:rsidRPr="0020349C">
              <w:rPr>
                <w:rFonts w:ascii="Times New Roman" w:hAnsi="Times New Roman" w:cs="Times New Roman"/>
                <w:lang w:val="en-US"/>
              </w:rPr>
              <w:t>shown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to ha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reliability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validity (i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ecessary)?</w:t>
            </w:r>
          </w:p>
        </w:tc>
        <w:tc>
          <w:tcPr>
            <w:tcW w:w="2077" w:type="dxa"/>
          </w:tcPr>
          <w:p w14:paraId="657AB790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2FE105F6" w14:textId="77777777" w:rsidR="00B8149B" w:rsidRPr="00527AD2" w:rsidRDefault="00B8149B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</w:t>
            </w:r>
            <w:proofErr w:type="spellEnd"/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: CLIA; ALS: ALSFRS.</w:t>
            </w:r>
          </w:p>
        </w:tc>
      </w:tr>
      <w:tr w:rsidR="00B8149B" w14:paraId="75958406" w14:textId="77777777" w:rsidTr="00A16D6A">
        <w:tc>
          <w:tcPr>
            <w:tcW w:w="3964" w:type="dxa"/>
          </w:tcPr>
          <w:p w14:paraId="51670285" w14:textId="77777777" w:rsidR="00B8149B" w:rsidRPr="0020349C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8. Was the s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ode of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for al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subjects?</w:t>
            </w:r>
          </w:p>
        </w:tc>
        <w:tc>
          <w:tcPr>
            <w:tcW w:w="2077" w:type="dxa"/>
          </w:tcPr>
          <w:p w14:paraId="77D88261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480EA9D1" w14:textId="77777777" w:rsidR="00B8149B" w:rsidRPr="00527AD2" w:rsidRDefault="00B8149B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y </w:t>
            </w:r>
          </w:p>
        </w:tc>
      </w:tr>
      <w:tr w:rsidR="00B8149B" w14:paraId="405F55FC" w14:textId="77777777" w:rsidTr="00A16D6A">
        <w:tc>
          <w:tcPr>
            <w:tcW w:w="3964" w:type="dxa"/>
          </w:tcPr>
          <w:p w14:paraId="03F6D6DD" w14:textId="77777777" w:rsidR="00B8149B" w:rsidRPr="0020349C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9. Was the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s</w:t>
            </w:r>
            <w:r w:rsidRPr="0020349C">
              <w:rPr>
                <w:rFonts w:ascii="Times New Roman" w:hAnsi="Times New Roman" w:cs="Times New Roman"/>
                <w:lang w:val="en-US"/>
              </w:rPr>
              <w:t>hortest</w:t>
            </w:r>
            <w:r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20349C">
              <w:rPr>
                <w:rFonts w:ascii="Times New Roman" w:hAnsi="Times New Roman" w:cs="Times New Roman"/>
                <w:lang w:val="en-US"/>
              </w:rPr>
              <w:t>revalenc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eriod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2F9D995A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4C10ECF5" w14:textId="77777777" w:rsidR="00B8149B" w:rsidRPr="00527AD2" w:rsidRDefault="00B8149B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informed </w:t>
            </w:r>
          </w:p>
        </w:tc>
      </w:tr>
      <w:tr w:rsidR="00B8149B" w:rsidRPr="00D75E8E" w14:paraId="05909B90" w14:textId="77777777" w:rsidTr="00A16D6A">
        <w:tc>
          <w:tcPr>
            <w:tcW w:w="3964" w:type="dxa"/>
          </w:tcPr>
          <w:p w14:paraId="24727C5D" w14:textId="77777777" w:rsidR="00B8149B" w:rsidRPr="0020349C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10. Were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umerator(s) and</w:t>
            </w:r>
          </w:p>
          <w:p w14:paraId="5719D121" w14:textId="77777777" w:rsidR="00B8149B" w:rsidRPr="0020349C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denominator(s)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1478B48F" w14:textId="77777777" w:rsidR="00B8149B" w:rsidRDefault="00B8149B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75B3960E" w14:textId="77777777" w:rsidR="00B8149B" w:rsidRPr="00527AD2" w:rsidRDefault="00B8149B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s vs ALS patients</w:t>
            </w:r>
          </w:p>
        </w:tc>
      </w:tr>
      <w:tr w:rsidR="00B8149B" w:rsidRPr="00D75E8E" w14:paraId="53F08BBE" w14:textId="77777777" w:rsidTr="00A16D6A">
        <w:tc>
          <w:tcPr>
            <w:tcW w:w="9062" w:type="dxa"/>
            <w:gridSpan w:val="3"/>
          </w:tcPr>
          <w:p w14:paraId="17AC9C30" w14:textId="77777777" w:rsidR="00B8149B" w:rsidRPr="00580C49" w:rsidRDefault="00B8149B" w:rsidP="00A16D6A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80C49">
              <w:rPr>
                <w:rFonts w:ascii="Times New Roman" w:hAnsi="Times New Roman" w:cs="Times New Roman"/>
                <w:b/>
                <w:i/>
                <w:lang w:val="en-US"/>
              </w:rPr>
              <w:t xml:space="preserve">11. Summary item on the overall risk of study bias: </w:t>
            </w:r>
            <w:r w:rsidRPr="00580C49">
              <w:rPr>
                <w:rFonts w:ascii="Times New Roman" w:hAnsi="Times New Roman" w:cs="Times New Roman"/>
                <w:b/>
                <w:lang w:val="en-US"/>
              </w:rPr>
              <w:t>moderate</w:t>
            </w:r>
          </w:p>
        </w:tc>
      </w:tr>
    </w:tbl>
    <w:p w14:paraId="4E2DDB9A" w14:textId="77777777" w:rsidR="00B8149B" w:rsidRDefault="00B8149B" w:rsidP="00B8149B">
      <w:pPr>
        <w:rPr>
          <w:rFonts w:ascii="Times New Roman" w:hAnsi="Times New Roman" w:cs="Times New Roman"/>
          <w:lang w:val="en-US"/>
        </w:rPr>
      </w:pPr>
    </w:p>
    <w:p w14:paraId="60B6F704" w14:textId="121FDDBD" w:rsidR="00F60395" w:rsidRDefault="00F603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7D3C0C7" w14:textId="4C267053" w:rsidR="00F60395" w:rsidRPr="00EF4B1D" w:rsidRDefault="00F60395" w:rsidP="00F603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B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udy: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rick et al. 2017</w:t>
      </w:r>
      <w:r w:rsidRPr="00EF4B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Reduced plasma levels of 25-hydroxycholesterol and increased CSF levels of bile acid precursors in multiple sclerosis patient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uro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F60395" w:rsidRPr="00524449" w14:paraId="4AA7830B" w14:textId="77777777" w:rsidTr="00A16D6A">
        <w:tc>
          <w:tcPr>
            <w:tcW w:w="3964" w:type="dxa"/>
          </w:tcPr>
          <w:p w14:paraId="119795CC" w14:textId="77777777" w:rsidR="00F60395" w:rsidRPr="00524449" w:rsidRDefault="00F60395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Risk of bias item</w:t>
            </w:r>
          </w:p>
        </w:tc>
        <w:tc>
          <w:tcPr>
            <w:tcW w:w="2077" w:type="dxa"/>
          </w:tcPr>
          <w:p w14:paraId="7F5A5E31" w14:textId="77777777" w:rsidR="00F60395" w:rsidRPr="00524449" w:rsidRDefault="00F60395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Criteria for answers</w:t>
            </w:r>
          </w:p>
        </w:tc>
        <w:tc>
          <w:tcPr>
            <w:tcW w:w="3021" w:type="dxa"/>
          </w:tcPr>
          <w:p w14:paraId="48DC68A6" w14:textId="77777777" w:rsidR="00F60395" w:rsidRPr="00524449" w:rsidRDefault="00F60395" w:rsidP="00A16D6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24449">
              <w:rPr>
                <w:rFonts w:ascii="Times New Roman" w:hAnsi="Times New Roman" w:cs="Times New Roman"/>
                <w:b/>
                <w:lang w:val="en-US"/>
              </w:rPr>
              <w:t>Additional notes</w:t>
            </w:r>
          </w:p>
        </w:tc>
      </w:tr>
      <w:tr w:rsidR="00F60395" w14:paraId="1C57039D" w14:textId="77777777" w:rsidTr="00A16D6A">
        <w:tc>
          <w:tcPr>
            <w:tcW w:w="9062" w:type="dxa"/>
            <w:gridSpan w:val="3"/>
          </w:tcPr>
          <w:p w14:paraId="175B1590" w14:textId="77777777" w:rsidR="00F60395" w:rsidRPr="00524449" w:rsidRDefault="00F60395" w:rsidP="00A16D6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24449">
              <w:rPr>
                <w:rFonts w:ascii="Times New Roman" w:hAnsi="Times New Roman" w:cs="Times New Roman"/>
                <w:i/>
                <w:lang w:val="en-US"/>
              </w:rPr>
              <w:t>External validity</w:t>
            </w:r>
          </w:p>
        </w:tc>
      </w:tr>
      <w:tr w:rsidR="00F60395" w:rsidRPr="007A45BC" w14:paraId="2F136085" w14:textId="77777777" w:rsidTr="00A16D6A">
        <w:tc>
          <w:tcPr>
            <w:tcW w:w="3964" w:type="dxa"/>
          </w:tcPr>
          <w:p w14:paraId="513270C1" w14:textId="77777777" w:rsidR="00F60395" w:rsidRPr="00524449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was the study’s target population a close representation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national</w:t>
            </w:r>
          </w:p>
          <w:p w14:paraId="171C8A56" w14:textId="77777777" w:rsidR="00F60395" w:rsidRPr="00524449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24449">
              <w:rPr>
                <w:rFonts w:ascii="Times New Roman" w:hAnsi="Times New Roman" w:cs="Times New Roman"/>
                <w:lang w:val="en-US"/>
              </w:rPr>
              <w:t>population</w:t>
            </w:r>
            <w:proofErr w:type="gramEnd"/>
            <w:r w:rsidRPr="00524449">
              <w:rPr>
                <w:rFonts w:ascii="Times New Roman" w:hAnsi="Times New Roman" w:cs="Times New Roman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ation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levan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variables, e.g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ge, sex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ccupation?</w:t>
            </w:r>
          </w:p>
        </w:tc>
        <w:tc>
          <w:tcPr>
            <w:tcW w:w="2077" w:type="dxa"/>
          </w:tcPr>
          <w:p w14:paraId="3CF3C023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6E1ECFB6" w14:textId="77777777" w:rsidR="00F60395" w:rsidRPr="002F7B88" w:rsidRDefault="00F60395" w:rsidP="00A16D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udy </w:t>
            </w:r>
            <w:proofErr w:type="gramStart"/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nducted</w:t>
            </w:r>
            <w:proofErr w:type="gramEnd"/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one hospital only, and it is not clear if this was representative of the national population.</w:t>
            </w:r>
          </w:p>
        </w:tc>
      </w:tr>
      <w:tr w:rsidR="00F60395" w14:paraId="5653E181" w14:textId="77777777" w:rsidTr="00A16D6A">
        <w:tc>
          <w:tcPr>
            <w:tcW w:w="3964" w:type="dxa"/>
          </w:tcPr>
          <w:p w14:paraId="156A9B45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2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ing fr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a true or clo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epresent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of the targe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population?</w:t>
            </w:r>
          </w:p>
        </w:tc>
        <w:tc>
          <w:tcPr>
            <w:tcW w:w="2077" w:type="dxa"/>
          </w:tcPr>
          <w:p w14:paraId="35D36E73" w14:textId="54D7A07F" w:rsidR="00F60395" w:rsidRDefault="00340A3F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0B40F717" w14:textId="29115969" w:rsidR="00F60395" w:rsidRPr="002F7B88" w:rsidRDefault="00F60395" w:rsidP="0034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r w:rsidR="00340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ed</w:t>
            </w:r>
          </w:p>
        </w:tc>
      </w:tr>
      <w:tr w:rsidR="00F60395" w14:paraId="1311E1A8" w14:textId="77777777" w:rsidTr="00A16D6A">
        <w:tc>
          <w:tcPr>
            <w:tcW w:w="3964" w:type="dxa"/>
          </w:tcPr>
          <w:p w14:paraId="6AFEFBE2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3. Was so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form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rand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election us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to select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sample, OR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was a cens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undertaken?</w:t>
            </w:r>
          </w:p>
        </w:tc>
        <w:tc>
          <w:tcPr>
            <w:tcW w:w="2077" w:type="dxa"/>
          </w:tcPr>
          <w:p w14:paraId="53120E21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76B4D9BB" w14:textId="3BEE4A41" w:rsidR="00F60395" w:rsidRPr="002F7B88" w:rsidRDefault="00340A3F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ed</w:t>
            </w:r>
          </w:p>
        </w:tc>
      </w:tr>
      <w:tr w:rsidR="00F60395" w14:paraId="66351CC7" w14:textId="77777777" w:rsidTr="00A16D6A">
        <w:tc>
          <w:tcPr>
            <w:tcW w:w="3964" w:type="dxa"/>
          </w:tcPr>
          <w:p w14:paraId="300AB449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524449">
              <w:rPr>
                <w:rFonts w:ascii="Times New Roman" w:hAnsi="Times New Roman" w:cs="Times New Roman"/>
                <w:lang w:val="en-US"/>
              </w:rPr>
              <w:t>4. Was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likelihood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non-respon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449">
              <w:rPr>
                <w:rFonts w:ascii="Times New Roman" w:hAnsi="Times New Roman" w:cs="Times New Roman"/>
                <w:lang w:val="en-US"/>
              </w:rPr>
              <w:t>bias minimal?</w:t>
            </w:r>
          </w:p>
        </w:tc>
        <w:tc>
          <w:tcPr>
            <w:tcW w:w="2077" w:type="dxa"/>
          </w:tcPr>
          <w:p w14:paraId="25B32E96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660EF0B4" w14:textId="77777777" w:rsidR="00F60395" w:rsidRPr="002F7B88" w:rsidRDefault="00F60395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bout non-response</w:t>
            </w:r>
          </w:p>
        </w:tc>
      </w:tr>
      <w:tr w:rsidR="00F60395" w14:paraId="47078FB1" w14:textId="77777777" w:rsidTr="00A16D6A">
        <w:tc>
          <w:tcPr>
            <w:tcW w:w="3964" w:type="dxa"/>
          </w:tcPr>
          <w:p w14:paraId="1E9DF402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5. Were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directly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the subjec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 xml:space="preserve">(as opposed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20349C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 proxy)?</w:t>
            </w:r>
          </w:p>
        </w:tc>
        <w:tc>
          <w:tcPr>
            <w:tcW w:w="2077" w:type="dxa"/>
          </w:tcPr>
          <w:p w14:paraId="2CA6B1EA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120438E6" w14:textId="490E2F50" w:rsidR="00F60395" w:rsidRPr="003B0523" w:rsidRDefault="00F60395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0395" w14:paraId="285CAD97" w14:textId="77777777" w:rsidTr="00A16D6A">
        <w:tc>
          <w:tcPr>
            <w:tcW w:w="3964" w:type="dxa"/>
          </w:tcPr>
          <w:p w14:paraId="082065BA" w14:textId="77777777" w:rsidR="00F60395" w:rsidRPr="0020349C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6. Was 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cceptable case</w:t>
            </w:r>
            <w:r>
              <w:rPr>
                <w:rFonts w:ascii="Times New Roman" w:hAnsi="Times New Roman" w:cs="Times New Roman"/>
                <w:lang w:val="en-US"/>
              </w:rPr>
              <w:t xml:space="preserve"> defini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 the study?</w:t>
            </w:r>
          </w:p>
        </w:tc>
        <w:tc>
          <w:tcPr>
            <w:tcW w:w="2077" w:type="dxa"/>
          </w:tcPr>
          <w:p w14:paraId="5DEB3DAD" w14:textId="52D688FA" w:rsidR="00F60395" w:rsidRDefault="00340A3F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24A9FD07" w14:textId="13DDBA75" w:rsidR="00F60395" w:rsidRPr="002F7B88" w:rsidRDefault="00340A3F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B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ed</w:t>
            </w:r>
          </w:p>
        </w:tc>
      </w:tr>
      <w:tr w:rsidR="00F60395" w:rsidRPr="00D75E8E" w14:paraId="0B6EA04B" w14:textId="77777777" w:rsidTr="00A16D6A">
        <w:tc>
          <w:tcPr>
            <w:tcW w:w="3964" w:type="dxa"/>
          </w:tcPr>
          <w:p w14:paraId="067C4E9A" w14:textId="77777777" w:rsidR="00F60395" w:rsidRPr="0020349C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7. Was the stud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strument tha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easured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interest </w:t>
            </w:r>
            <w:r w:rsidRPr="0020349C">
              <w:rPr>
                <w:rFonts w:ascii="Times New Roman" w:hAnsi="Times New Roman" w:cs="Times New Roman"/>
                <w:lang w:val="en-US"/>
              </w:rPr>
              <w:t>shown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to ha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reliability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validity (i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ecessary)?</w:t>
            </w:r>
          </w:p>
        </w:tc>
        <w:tc>
          <w:tcPr>
            <w:tcW w:w="2077" w:type="dxa"/>
          </w:tcPr>
          <w:p w14:paraId="69E02E21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58568D11" w14:textId="212B1F12" w:rsidR="00F60395" w:rsidRPr="00340A3F" w:rsidRDefault="00F60395" w:rsidP="0034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40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</w:t>
            </w:r>
            <w:proofErr w:type="spellEnd"/>
            <w:r w:rsidRPr="00340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: CLIA; ALS: </w:t>
            </w:r>
            <w:r w:rsidR="00340A3F" w:rsidRPr="00340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formed</w:t>
            </w:r>
          </w:p>
        </w:tc>
      </w:tr>
      <w:tr w:rsidR="00F60395" w14:paraId="2ACD0A3D" w14:textId="77777777" w:rsidTr="00A16D6A">
        <w:tc>
          <w:tcPr>
            <w:tcW w:w="3964" w:type="dxa"/>
          </w:tcPr>
          <w:p w14:paraId="2E080BEE" w14:textId="77777777" w:rsidR="00F60395" w:rsidRPr="0020349C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8. Was the sa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mode of dat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collection us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for al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subjects?</w:t>
            </w:r>
          </w:p>
        </w:tc>
        <w:tc>
          <w:tcPr>
            <w:tcW w:w="2077" w:type="dxa"/>
          </w:tcPr>
          <w:p w14:paraId="05BE6329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; </w:t>
            </w:r>
            <w:r w:rsidRPr="003C2D15">
              <w:rPr>
                <w:rFonts w:ascii="Times New Roman" w:hAnsi="Times New Roman" w:cs="Times New Roman"/>
                <w:color w:val="538135" w:themeColor="accent6" w:themeShade="BF"/>
                <w:lang w:val="en-US"/>
              </w:rPr>
              <w:t>low risk</w:t>
            </w:r>
          </w:p>
        </w:tc>
        <w:tc>
          <w:tcPr>
            <w:tcW w:w="3021" w:type="dxa"/>
          </w:tcPr>
          <w:p w14:paraId="73EECA1F" w14:textId="77777777" w:rsidR="00F60395" w:rsidRPr="00527AD2" w:rsidRDefault="00F60395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y </w:t>
            </w:r>
          </w:p>
        </w:tc>
      </w:tr>
      <w:tr w:rsidR="00F60395" w14:paraId="57576880" w14:textId="77777777" w:rsidTr="00A16D6A">
        <w:tc>
          <w:tcPr>
            <w:tcW w:w="3964" w:type="dxa"/>
          </w:tcPr>
          <w:p w14:paraId="170E8D1F" w14:textId="77777777" w:rsidR="00F60395" w:rsidRPr="0020349C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9. Was the length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s</w:t>
            </w:r>
            <w:r w:rsidRPr="0020349C">
              <w:rPr>
                <w:rFonts w:ascii="Times New Roman" w:hAnsi="Times New Roman" w:cs="Times New Roman"/>
                <w:lang w:val="en-US"/>
              </w:rPr>
              <w:t>hortest</w:t>
            </w:r>
            <w:r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20349C">
              <w:rPr>
                <w:rFonts w:ascii="Times New Roman" w:hAnsi="Times New Roman" w:cs="Times New Roman"/>
                <w:lang w:val="en-US"/>
              </w:rPr>
              <w:t>revalenc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eriod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24489244" w14:textId="77777777" w:rsidR="00F60395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0F1FF06E" w14:textId="77777777" w:rsidR="00F60395" w:rsidRPr="00527AD2" w:rsidRDefault="00F60395" w:rsidP="00A16D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informed </w:t>
            </w:r>
          </w:p>
        </w:tc>
      </w:tr>
      <w:tr w:rsidR="00F60395" w:rsidRPr="00D75E8E" w14:paraId="69CE0F3D" w14:textId="77777777" w:rsidTr="00A16D6A">
        <w:tc>
          <w:tcPr>
            <w:tcW w:w="3964" w:type="dxa"/>
          </w:tcPr>
          <w:p w14:paraId="4F50EDB6" w14:textId="77777777" w:rsidR="00F60395" w:rsidRPr="0020349C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r w:rsidRPr="0020349C">
              <w:rPr>
                <w:rFonts w:ascii="Times New Roman" w:hAnsi="Times New Roman" w:cs="Times New Roman"/>
                <w:lang w:val="en-US"/>
              </w:rPr>
              <w:t>10. Were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numerator(s) and</w:t>
            </w:r>
          </w:p>
          <w:p w14:paraId="6EBC3894" w14:textId="77777777" w:rsidR="00F60395" w:rsidRPr="0020349C" w:rsidRDefault="00F60395" w:rsidP="00A16D6A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0349C">
              <w:rPr>
                <w:rFonts w:ascii="Times New Roman" w:hAnsi="Times New Roman" w:cs="Times New Roman"/>
                <w:lang w:val="en-US"/>
              </w:rPr>
              <w:t>denominator(s)</w:t>
            </w:r>
            <w:proofErr w:type="gramEnd"/>
            <w:r w:rsidRPr="0020349C">
              <w:rPr>
                <w:rFonts w:ascii="Times New Roman" w:hAnsi="Times New Roman" w:cs="Times New Roman"/>
                <w:lang w:val="en-US"/>
              </w:rPr>
              <w:t xml:space="preserve"> 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paramete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inter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49C">
              <w:rPr>
                <w:rFonts w:ascii="Times New Roman" w:hAnsi="Times New Roman" w:cs="Times New Roman"/>
                <w:lang w:val="en-US"/>
              </w:rPr>
              <w:t>appropriate?</w:t>
            </w:r>
          </w:p>
        </w:tc>
        <w:tc>
          <w:tcPr>
            <w:tcW w:w="2077" w:type="dxa"/>
          </w:tcPr>
          <w:p w14:paraId="45D38153" w14:textId="26700BAE" w:rsidR="00F60395" w:rsidRDefault="00340A3F" w:rsidP="00A16D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; </w:t>
            </w:r>
            <w:r w:rsidRPr="00EF4B1D">
              <w:rPr>
                <w:rFonts w:ascii="Times New Roman" w:hAnsi="Times New Roman" w:cs="Times New Roman"/>
                <w:color w:val="FF0000"/>
                <w:lang w:val="en-US"/>
              </w:rPr>
              <w:t>high risk</w:t>
            </w:r>
          </w:p>
        </w:tc>
        <w:tc>
          <w:tcPr>
            <w:tcW w:w="3021" w:type="dxa"/>
          </w:tcPr>
          <w:p w14:paraId="5E1514DB" w14:textId="62F6A0E9" w:rsidR="00F60395" w:rsidRPr="00527AD2" w:rsidRDefault="00340A3F" w:rsidP="00340A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F60395" w:rsidRPr="00527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trol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neurological patients with no diagnosis</w:t>
            </w:r>
          </w:p>
        </w:tc>
      </w:tr>
      <w:tr w:rsidR="00F60395" w:rsidRPr="00D75E8E" w14:paraId="20439D7E" w14:textId="77777777" w:rsidTr="00A16D6A">
        <w:tc>
          <w:tcPr>
            <w:tcW w:w="9062" w:type="dxa"/>
            <w:gridSpan w:val="3"/>
          </w:tcPr>
          <w:p w14:paraId="212B96C4" w14:textId="74F9DF10" w:rsidR="00F60395" w:rsidRPr="00580C49" w:rsidRDefault="00F60395" w:rsidP="00340A3F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80C49">
              <w:rPr>
                <w:rFonts w:ascii="Times New Roman" w:hAnsi="Times New Roman" w:cs="Times New Roman"/>
                <w:b/>
                <w:i/>
                <w:lang w:val="en-US"/>
              </w:rPr>
              <w:t xml:space="preserve">11. Summary item on the overall risk of study bias: </w:t>
            </w:r>
            <w:r w:rsidR="00340A3F">
              <w:rPr>
                <w:rFonts w:ascii="Times New Roman" w:hAnsi="Times New Roman" w:cs="Times New Roman"/>
                <w:b/>
                <w:lang w:val="en-US"/>
              </w:rPr>
              <w:t>high</w:t>
            </w:r>
          </w:p>
        </w:tc>
      </w:tr>
    </w:tbl>
    <w:p w14:paraId="5CFDBEC4" w14:textId="77777777" w:rsidR="00F60395" w:rsidRDefault="00F60395" w:rsidP="00F60395">
      <w:pPr>
        <w:rPr>
          <w:rFonts w:ascii="Times New Roman" w:hAnsi="Times New Roman" w:cs="Times New Roman"/>
          <w:lang w:val="en-US"/>
        </w:rPr>
      </w:pPr>
    </w:p>
    <w:p w14:paraId="6B8A4565" w14:textId="77777777" w:rsidR="00524449" w:rsidRPr="00524449" w:rsidRDefault="00524449" w:rsidP="00524449">
      <w:pPr>
        <w:rPr>
          <w:rFonts w:ascii="Times New Roman" w:hAnsi="Times New Roman" w:cs="Times New Roman"/>
          <w:lang w:val="en-US"/>
        </w:rPr>
      </w:pPr>
    </w:p>
    <w:sectPr w:rsidR="00524449" w:rsidRPr="0052444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4805C" w14:textId="77777777" w:rsidR="000A7D6C" w:rsidRDefault="000A7D6C" w:rsidP="00993B53">
      <w:pPr>
        <w:spacing w:after="0" w:line="240" w:lineRule="auto"/>
      </w:pPr>
      <w:r>
        <w:separator/>
      </w:r>
    </w:p>
  </w:endnote>
  <w:endnote w:type="continuationSeparator" w:id="0">
    <w:p w14:paraId="2CB83189" w14:textId="77777777" w:rsidR="000A7D6C" w:rsidRDefault="000A7D6C" w:rsidP="00993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125C2" w14:textId="77777777" w:rsidR="000A7D6C" w:rsidRDefault="000A7D6C" w:rsidP="00993B53">
      <w:pPr>
        <w:spacing w:after="0" w:line="240" w:lineRule="auto"/>
      </w:pPr>
      <w:r>
        <w:separator/>
      </w:r>
    </w:p>
  </w:footnote>
  <w:footnote w:type="continuationSeparator" w:id="0">
    <w:p w14:paraId="1F98A333" w14:textId="77777777" w:rsidR="000A7D6C" w:rsidRDefault="000A7D6C" w:rsidP="00993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64038969"/>
      <w:docPartObj>
        <w:docPartGallery w:val="Page Numbers (Top of Page)"/>
        <w:docPartUnique/>
      </w:docPartObj>
    </w:sdtPr>
    <w:sdtEndPr/>
    <w:sdtContent>
      <w:p w14:paraId="5F6258DD" w14:textId="718DD7BB" w:rsidR="00A16D6A" w:rsidRPr="00993B53" w:rsidRDefault="00D75E8E">
        <w:pPr>
          <w:pStyle w:val="En-tte"/>
          <w:jc w:val="right"/>
          <w:rPr>
            <w:rFonts w:ascii="Times New Roman" w:hAnsi="Times New Roman" w:cs="Times New Roman"/>
            <w:lang w:val="en-US"/>
          </w:rPr>
        </w:pPr>
        <w:r>
          <w:rPr>
            <w:rFonts w:ascii="Times New Roman" w:hAnsi="Times New Roman" w:cs="Times New Roman"/>
            <w:lang w:val="en-US"/>
          </w:rPr>
          <w:t xml:space="preserve">Supplementary </w:t>
        </w:r>
        <w:r w:rsidR="007A45BC">
          <w:rPr>
            <w:rFonts w:ascii="Times New Roman" w:hAnsi="Times New Roman" w:cs="Times New Roman"/>
            <w:lang w:val="en-US"/>
          </w:rPr>
          <w:t>file</w:t>
        </w:r>
        <w:r>
          <w:rPr>
            <w:rFonts w:ascii="Times New Roman" w:hAnsi="Times New Roman" w:cs="Times New Roman"/>
            <w:lang w:val="en-US"/>
          </w:rPr>
          <w:t xml:space="preserve"> 3</w:t>
        </w:r>
        <w:r w:rsidR="00A16D6A" w:rsidRPr="00993B53">
          <w:rPr>
            <w:rFonts w:ascii="Times New Roman" w:hAnsi="Times New Roman" w:cs="Times New Roman"/>
            <w:lang w:val="en-US"/>
          </w:rPr>
          <w:t xml:space="preserve"> - </w:t>
        </w:r>
        <w:r w:rsidR="00A16D6A" w:rsidRPr="00993B53">
          <w:rPr>
            <w:rFonts w:ascii="Times New Roman" w:hAnsi="Times New Roman" w:cs="Times New Roman"/>
          </w:rPr>
          <w:fldChar w:fldCharType="begin"/>
        </w:r>
        <w:r w:rsidR="00A16D6A" w:rsidRPr="00993B53">
          <w:rPr>
            <w:rFonts w:ascii="Times New Roman" w:hAnsi="Times New Roman" w:cs="Times New Roman"/>
            <w:lang w:val="en-US"/>
          </w:rPr>
          <w:instrText>PAGE   \* MERGEFORMAT</w:instrText>
        </w:r>
        <w:r w:rsidR="00A16D6A" w:rsidRPr="00993B53">
          <w:rPr>
            <w:rFonts w:ascii="Times New Roman" w:hAnsi="Times New Roman" w:cs="Times New Roman"/>
          </w:rPr>
          <w:fldChar w:fldCharType="separate"/>
        </w:r>
        <w:r w:rsidR="007A45BC">
          <w:rPr>
            <w:rFonts w:ascii="Times New Roman" w:hAnsi="Times New Roman" w:cs="Times New Roman"/>
            <w:noProof/>
            <w:lang w:val="en-US"/>
          </w:rPr>
          <w:t>4</w:t>
        </w:r>
        <w:r w:rsidR="00A16D6A" w:rsidRPr="00993B53">
          <w:rPr>
            <w:rFonts w:ascii="Times New Roman" w:hAnsi="Times New Roman" w:cs="Times New Roman"/>
          </w:rPr>
          <w:fldChar w:fldCharType="end"/>
        </w:r>
      </w:p>
    </w:sdtContent>
  </w:sdt>
  <w:p w14:paraId="5AF7FF55" w14:textId="77777777" w:rsidR="00A16D6A" w:rsidRPr="00993B53" w:rsidRDefault="00A16D6A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92AFC"/>
    <w:multiLevelType w:val="hybridMultilevel"/>
    <w:tmpl w:val="34BA35E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449"/>
    <w:rsid w:val="000A7D6C"/>
    <w:rsid w:val="000B0173"/>
    <w:rsid w:val="0020349C"/>
    <w:rsid w:val="002C430E"/>
    <w:rsid w:val="002F7B88"/>
    <w:rsid w:val="00340A3F"/>
    <w:rsid w:val="00396CDD"/>
    <w:rsid w:val="003B0523"/>
    <w:rsid w:val="003C2D15"/>
    <w:rsid w:val="0041555D"/>
    <w:rsid w:val="00524449"/>
    <w:rsid w:val="00527AD2"/>
    <w:rsid w:val="00580C49"/>
    <w:rsid w:val="0063298D"/>
    <w:rsid w:val="00653A26"/>
    <w:rsid w:val="007679C8"/>
    <w:rsid w:val="007A45BC"/>
    <w:rsid w:val="007D7076"/>
    <w:rsid w:val="0081254A"/>
    <w:rsid w:val="009933DF"/>
    <w:rsid w:val="00993B53"/>
    <w:rsid w:val="00A026B3"/>
    <w:rsid w:val="00A16D6A"/>
    <w:rsid w:val="00B8149B"/>
    <w:rsid w:val="00D75E8E"/>
    <w:rsid w:val="00EA414F"/>
    <w:rsid w:val="00EB1153"/>
    <w:rsid w:val="00EF29F2"/>
    <w:rsid w:val="00EF4B1D"/>
    <w:rsid w:val="00F6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7DACD"/>
  <w15:chartTrackingRefBased/>
  <w15:docId w15:val="{DC0B556A-C9BA-4DE2-AEB7-E5141C65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4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2444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93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3B53"/>
  </w:style>
  <w:style w:type="paragraph" w:styleId="Pieddepage">
    <w:name w:val="footer"/>
    <w:basedOn w:val="Normal"/>
    <w:link w:val="PieddepageCar"/>
    <w:uiPriority w:val="99"/>
    <w:unhideWhenUsed/>
    <w:rsid w:val="00993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3B53"/>
  </w:style>
  <w:style w:type="character" w:styleId="Marquedecommentaire">
    <w:name w:val="annotation reference"/>
    <w:basedOn w:val="Policepardfaut"/>
    <w:uiPriority w:val="99"/>
    <w:semiHidden/>
    <w:unhideWhenUsed/>
    <w:rsid w:val="008125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54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54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5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54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5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18E9D7E.dotm</Template>
  <TotalTime>1</TotalTime>
  <Pages>4</Pages>
  <Words>1063</Words>
  <Characters>585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-Tours</Company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Lanznaster</dc:creator>
  <cp:keywords/>
  <dc:description/>
  <cp:lastModifiedBy>Débora Lanznaster</cp:lastModifiedBy>
  <cp:revision>4</cp:revision>
  <dcterms:created xsi:type="dcterms:W3CDTF">2020-02-18T16:53:00Z</dcterms:created>
  <dcterms:modified xsi:type="dcterms:W3CDTF">2020-02-19T11:24:00Z</dcterms:modified>
</cp:coreProperties>
</file>